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DC604" w14:textId="77777777" w:rsidR="005749ED" w:rsidRDefault="005749ED" w:rsidP="005749ED">
      <w:pPr>
        <w:spacing w:after="160"/>
        <w:rPr>
          <w:rFonts w:eastAsiaTheme="majorEastAsia" w:cs="Times New Roman"/>
          <w:b/>
          <w:bCs/>
          <w:szCs w:val="26"/>
        </w:rPr>
      </w:pPr>
      <w:r w:rsidRPr="00A33056">
        <w:rPr>
          <w:rFonts w:cs="Times New Roman"/>
          <w:b/>
          <w:bCs/>
        </w:rPr>
        <w:t>Supplementary Table S</w:t>
      </w:r>
      <w:r>
        <w:rPr>
          <w:rFonts w:cs="Times New Roman"/>
          <w:b/>
          <w:bCs/>
        </w:rPr>
        <w:t>3</w:t>
      </w:r>
      <w:r w:rsidRPr="00A33056">
        <w:rPr>
          <w:rFonts w:cs="Times New Roman"/>
          <w:b/>
          <w:bCs/>
        </w:rPr>
        <w:t>. Representativeness of Study Participa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3"/>
        <w:gridCol w:w="6067"/>
      </w:tblGrid>
      <w:tr w:rsidR="005749ED" w:rsidRPr="00995458" w14:paraId="03705711" w14:textId="77777777" w:rsidTr="00782C5D">
        <w:trPr>
          <w:trHeight w:val="61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28ACE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ncer type(s)/subtype(s)/stage(s)/condition</w:t>
            </w:r>
          </w:p>
        </w:tc>
        <w:tc>
          <w:tcPr>
            <w:tcW w:w="6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3C458" w14:textId="77777777" w:rsidR="005749ED" w:rsidRPr="00995458" w:rsidRDefault="005749ED" w:rsidP="00782C5D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cute Myeloid Leukemia (AML)</w:t>
            </w:r>
          </w:p>
        </w:tc>
      </w:tr>
      <w:tr w:rsidR="005749ED" w:rsidRPr="00995458" w14:paraId="3D2EA4B9" w14:textId="77777777" w:rsidTr="00E03443">
        <w:trPr>
          <w:trHeight w:val="315"/>
        </w:trPr>
        <w:tc>
          <w:tcPr>
            <w:tcW w:w="934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8CB5F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nsiderations related to:</w:t>
            </w:r>
          </w:p>
        </w:tc>
      </w:tr>
      <w:tr w:rsidR="005749ED" w:rsidRPr="00995458" w14:paraId="537C62C3" w14:textId="77777777" w:rsidTr="00E03443">
        <w:trPr>
          <w:trHeight w:val="615"/>
        </w:trPr>
        <w:tc>
          <w:tcPr>
            <w:tcW w:w="28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2234D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Sex</w:t>
            </w:r>
          </w:p>
        </w:tc>
        <w:tc>
          <w:tcPr>
            <w:tcW w:w="646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10F7F" w14:textId="5E22A491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ML is more commonly diagnosed in males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which was seen in this trial population.</w:t>
            </w:r>
            <w:r w:rsidR="00A53F32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="00104F0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The SEER 5-year (2018-2022) age-adjusted </w:t>
            </w:r>
            <w:r w:rsidR="00A53F32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cidence rate of AML was 3.</w:t>
            </w:r>
            <w:r w:rsidR="00104F0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6</w:t>
            </w:r>
            <w:r w:rsidR="00A53F32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per 100,000 in females and 5.</w:t>
            </w:r>
            <w:r w:rsidR="00104F0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1</w:t>
            </w:r>
            <w:r w:rsidR="00A53F32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per 100,000 in males.</w:t>
            </w:r>
          </w:p>
        </w:tc>
      </w:tr>
      <w:tr w:rsidR="005749ED" w:rsidRPr="00995458" w14:paraId="3AE5D9CB" w14:textId="77777777" w:rsidTr="00E03443">
        <w:trPr>
          <w:trHeight w:val="915"/>
        </w:trPr>
        <w:tc>
          <w:tcPr>
            <w:tcW w:w="28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5B4B2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ge</w:t>
            </w:r>
          </w:p>
        </w:tc>
        <w:tc>
          <w:tcPr>
            <w:tcW w:w="646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1F30C" w14:textId="4E5B00AE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he median age at diagnosis is 69 years. This clinical study was designed for older AML patients 60 years and older. The median age for this study is 72 years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 which is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representative.</w:t>
            </w:r>
          </w:p>
        </w:tc>
      </w:tr>
      <w:tr w:rsidR="005749ED" w:rsidRPr="00995458" w14:paraId="2CCE9115" w14:textId="77777777" w:rsidTr="00E03443">
        <w:trPr>
          <w:trHeight w:val="615"/>
        </w:trPr>
        <w:tc>
          <w:tcPr>
            <w:tcW w:w="28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110B2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Race/ethnicity</w:t>
            </w:r>
          </w:p>
        </w:tc>
        <w:tc>
          <w:tcPr>
            <w:tcW w:w="646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A4F3C" w14:textId="41F788B3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ML is more commonly diagnosed in Caucasians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which was seen in this trial population.</w:t>
            </w:r>
            <w:r w:rsidR="00104F0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The SEER 5-year (2018-2022) age-adjusted incidence rate per 100,000 were 4.5 in Non-Hispanic White, 3.8 in Non-Hispanic Black, 3.5 in Non-Hispanic Asian/Pacific Islanders, 3.7 in Non-Hispanic American Indian / Alaskan Native, and 3.6 in Hispanic (any race).</w:t>
            </w:r>
          </w:p>
        </w:tc>
      </w:tr>
      <w:tr w:rsidR="005749ED" w:rsidRPr="00995458" w14:paraId="16813A39" w14:textId="77777777" w:rsidTr="00E03443">
        <w:trPr>
          <w:trHeight w:val="915"/>
        </w:trPr>
        <w:tc>
          <w:tcPr>
            <w:tcW w:w="28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095C5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Geography</w:t>
            </w:r>
          </w:p>
        </w:tc>
        <w:tc>
          <w:tcPr>
            <w:tcW w:w="646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E5074" w14:textId="2B1790CD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In the United States, there </w:t>
            </w:r>
            <w:r w:rsidR="00782C5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ill be</w:t>
            </w:r>
            <w:r w:rsidR="00104F05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an estimated </w:t>
            </w:r>
            <w:r w:rsidR="00104F0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22,010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AML cases diagnosed </w:t>
            </w:r>
            <w:r w:rsidR="00104F0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in 2025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. The </w:t>
            </w:r>
            <w:r w:rsidR="0082185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age-adjusted incidence rates per 100,000 in 2021 at our 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clinical trial research sites </w:t>
            </w:r>
            <w:r w:rsidR="0082185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were</w:t>
            </w:r>
            <w:r w:rsidR="00782C5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</w:t>
            </w:r>
            <w:r w:rsidR="0082185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respectively</w:t>
            </w:r>
            <w:r w:rsidR="00782C5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</w:t>
            </w:r>
            <w:r w:rsidR="0082185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Ohio (4.2), Oregon (4.0), Maryland (NA), Texas (3.9), Utah (4.6), Kansas (NA), North Carolina (4.3), Pennsylvania (4.4), and Florida (NA).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="0082185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owever, our research sites</w:t>
            </w:r>
            <w:r w:rsidR="00821855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generally </w:t>
            </w:r>
            <w:r w:rsidR="00821855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only 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apture large metropolitan areas.</w:t>
            </w:r>
          </w:p>
        </w:tc>
      </w:tr>
      <w:tr w:rsidR="005749ED" w:rsidRPr="00995458" w14:paraId="204A8F73" w14:textId="77777777" w:rsidTr="00E03443">
        <w:trPr>
          <w:trHeight w:val="915"/>
        </w:trPr>
        <w:tc>
          <w:tcPr>
            <w:tcW w:w="28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36C81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ther considerations</w:t>
            </w:r>
          </w:p>
        </w:tc>
        <w:tc>
          <w:tcPr>
            <w:tcW w:w="646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67BDC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AML patients for this trial were also required to have 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utant </w:t>
            </w:r>
            <w:r w:rsidRPr="00995458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TP53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 and/or 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omplex </w:t>
            </w:r>
            <w:proofErr w:type="gramStart"/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k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aryotype</w:t>
            </w:r>
            <w:proofErr w:type="gramEnd"/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,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which </w:t>
            </w:r>
            <w:proofErr w:type="gramStart"/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ccurs</w:t>
            </w:r>
            <w:proofErr w:type="gramEnd"/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in approximate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y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~10% of AML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and 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limit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d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our ability to achieve </w:t>
            </w: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diversity</w:t>
            </w:r>
            <w:r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</w:t>
            </w:r>
          </w:p>
        </w:tc>
      </w:tr>
      <w:tr w:rsidR="005749ED" w:rsidRPr="00995458" w14:paraId="65A6E90A" w14:textId="77777777" w:rsidTr="00E03443">
        <w:trPr>
          <w:trHeight w:val="1215"/>
        </w:trPr>
        <w:tc>
          <w:tcPr>
            <w:tcW w:w="287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DF13D" w14:textId="77777777" w:rsidR="005749ED" w:rsidRPr="00995458" w:rsidRDefault="005749E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99545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Overall representativeness of this study</w:t>
            </w:r>
          </w:p>
        </w:tc>
        <w:tc>
          <w:tcPr>
            <w:tcW w:w="646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C8F6B" w14:textId="2A812898" w:rsidR="005749ED" w:rsidRPr="00995458" w:rsidRDefault="00782C5D" w:rsidP="00E03443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inorities are generally underrepresented in AML clinical trials compared to the incidence rate of AML,</w:t>
            </w:r>
            <w:r w:rsidR="005749ED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and this was the case here. However, the </w:t>
            </w:r>
            <w:r w:rsidR="005749E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small </w:t>
            </w:r>
            <w:r w:rsidR="005749ED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size of this early-stage clinical trial, with only 27 patients enrolled overall, </w:t>
            </w:r>
            <w:r w:rsidR="005749E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made it challenging to ac</w:t>
            </w:r>
            <w:r w:rsidR="005749ED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hiev</w:t>
            </w:r>
            <w:r w:rsidR="005749E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e</w:t>
            </w:r>
            <w:r w:rsidR="005749ED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 </w:t>
            </w:r>
            <w:r w:rsidR="005749E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 xml:space="preserve">a </w:t>
            </w:r>
            <w:r w:rsidR="005749ED" w:rsidRPr="00995458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complete representation of diversity</w:t>
            </w:r>
            <w:r w:rsidR="005749ED">
              <w:rPr>
                <w:rFonts w:eastAsia="Times New Roman" w:cs="Times New Roman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.</w:t>
            </w:r>
          </w:p>
        </w:tc>
      </w:tr>
    </w:tbl>
    <w:p w14:paraId="4DCB7A30" w14:textId="08929B29" w:rsidR="009B0296" w:rsidRPr="009B0296" w:rsidRDefault="009B0296" w:rsidP="00782C5D">
      <w:pPr>
        <w:spacing w:before="160"/>
      </w:pPr>
      <w:r>
        <w:t>^</w:t>
      </w:r>
      <w:r w:rsidRPr="009B0296">
        <w:t>SEER*Explorer: An interactive website for SEER cancer statistics [Internet]. Surveillance Research Program, National Cancer Institute; 2025 Apr 16. [cited 2025 May 15]. Available from: </w:t>
      </w:r>
      <w:hyperlink r:id="rId5" w:history="1">
        <w:r w:rsidRPr="009B0296">
          <w:rPr>
            <w:rStyle w:val="Hyperlink"/>
          </w:rPr>
          <w:t>https://seer.cance</w:t>
        </w:r>
        <w:r w:rsidRPr="009B0296">
          <w:rPr>
            <w:rStyle w:val="Hyperlink"/>
          </w:rPr>
          <w:t>r</w:t>
        </w:r>
        <w:r w:rsidRPr="009B0296">
          <w:rPr>
            <w:rStyle w:val="Hyperlink"/>
          </w:rPr>
          <w:t>.gov/statistics-network/explorer/</w:t>
        </w:r>
      </w:hyperlink>
      <w:r w:rsidRPr="009B0296">
        <w:t>. Data source(s): SEER Incidence Data, November 2024 Submission (1975-2022), </w:t>
      </w:r>
      <w:hyperlink r:id="rId6" w:history="1">
        <w:r w:rsidRPr="009B0296">
          <w:rPr>
            <w:rStyle w:val="Hyperlink"/>
          </w:rPr>
          <w:t>SEER 21 registries</w:t>
        </w:r>
      </w:hyperlink>
      <w:r w:rsidRPr="009B0296">
        <w:t>.</w:t>
      </w:r>
    </w:p>
    <w:p w14:paraId="628DA193" w14:textId="121B6C91" w:rsidR="009B0296" w:rsidRPr="006F12E2" w:rsidRDefault="009B0296" w:rsidP="006F12E2"/>
    <w:sectPr w:rsidR="009B0296" w:rsidRPr="006F1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AB43C6"/>
    <w:multiLevelType w:val="multilevel"/>
    <w:tmpl w:val="A1585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1254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21868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104F05"/>
    <w:rsid w:val="00221281"/>
    <w:rsid w:val="002A4F67"/>
    <w:rsid w:val="005749ED"/>
    <w:rsid w:val="00655D81"/>
    <w:rsid w:val="006F12E2"/>
    <w:rsid w:val="0075581B"/>
    <w:rsid w:val="00782C5D"/>
    <w:rsid w:val="00821855"/>
    <w:rsid w:val="008E42EC"/>
    <w:rsid w:val="009B0296"/>
    <w:rsid w:val="00A53F32"/>
    <w:rsid w:val="00AE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02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029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53F32"/>
    <w:pPr>
      <w:spacing w:after="0" w:line="240" w:lineRule="auto"/>
    </w:pPr>
    <w:rPr>
      <w:rFonts w:ascii="Times New Roman" w:hAnsi="Times New Roman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82C5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eer.cancer.gov/registries/terms.html" TargetMode="External"/><Relationship Id="rId5" Type="http://schemas.openxmlformats.org/officeDocument/2006/relationships/hyperlink" Target="https://seer.cancer.gov/statistics-network/explore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19</Words>
  <Characters>1908</Characters>
  <Application>Microsoft Office Word</Application>
  <DocSecurity>0</DocSecurity>
  <Lines>4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4</cp:revision>
  <dcterms:created xsi:type="dcterms:W3CDTF">2025-05-09T17:50:00Z</dcterms:created>
  <dcterms:modified xsi:type="dcterms:W3CDTF">2025-05-1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